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EEA96" w14:textId="33B4A4B7" w:rsidR="00303586" w:rsidRPr="005A4808" w:rsidRDefault="00E14422" w:rsidP="005A4808">
      <w:pPr>
        <w:pStyle w:val="NoSpacing"/>
        <w:spacing w:before="240" w:line="276" w:lineRule="auto"/>
        <w:jc w:val="both"/>
        <w:rPr>
          <w:b/>
          <w:szCs w:val="24"/>
          <w:lang w:val="en-AU"/>
        </w:rPr>
      </w:pPr>
      <w:r>
        <w:rPr>
          <w:b/>
          <w:szCs w:val="24"/>
          <w:lang w:val="en-AU"/>
        </w:rPr>
        <w:t>S1 Table.</w:t>
      </w:r>
      <w:r w:rsidR="005A4808" w:rsidRPr="00B3695A">
        <w:rPr>
          <w:b/>
          <w:szCs w:val="24"/>
          <w:lang w:val="en-AU"/>
        </w:rPr>
        <w:t xml:space="preserve"> </w:t>
      </w:r>
      <w:bookmarkStart w:id="0" w:name="_GoBack"/>
      <w:r w:rsidR="005A4808" w:rsidRPr="00B3695A">
        <w:rPr>
          <w:b/>
          <w:szCs w:val="24"/>
          <w:lang w:val="en-AU"/>
        </w:rPr>
        <w:t>An</w:t>
      </w:r>
      <w:r w:rsidR="00B87A26">
        <w:rPr>
          <w:b/>
          <w:szCs w:val="24"/>
          <w:lang w:val="en-AU"/>
        </w:rPr>
        <w:t>tibodies used for flow cytometry</w:t>
      </w:r>
      <w:bookmarkEnd w:id="0"/>
    </w:p>
    <w:tbl>
      <w:tblPr>
        <w:tblpPr w:leftFromText="180" w:rightFromText="180" w:vertAnchor="page" w:horzAnchor="page" w:tblpX="1193" w:tblpY="2161"/>
        <w:tblW w:w="5095" w:type="pct"/>
        <w:tblLook w:val="04A0" w:firstRow="1" w:lastRow="0" w:firstColumn="1" w:lastColumn="0" w:noHBand="0" w:noVBand="1"/>
      </w:tblPr>
      <w:tblGrid>
        <w:gridCol w:w="1882"/>
        <w:gridCol w:w="1884"/>
        <w:gridCol w:w="1595"/>
        <w:gridCol w:w="1303"/>
        <w:gridCol w:w="1739"/>
        <w:gridCol w:w="1015"/>
      </w:tblGrid>
      <w:tr w:rsidR="005A4808" w:rsidRPr="00B87A26" w14:paraId="124BEE65" w14:textId="77777777" w:rsidTr="00B87A26">
        <w:trPr>
          <w:trHeight w:val="310"/>
        </w:trPr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AC42" w14:textId="77777777" w:rsidR="005A4808" w:rsidRPr="00B87A26" w:rsidRDefault="005A4808" w:rsidP="00B87A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2AD5" w14:textId="77777777" w:rsidR="005A4808" w:rsidRPr="00B87A26" w:rsidRDefault="005A4808" w:rsidP="00B87A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ntigen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F278" w14:textId="77777777" w:rsidR="005A4808" w:rsidRPr="00B87A26" w:rsidRDefault="005A4808" w:rsidP="00B87A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8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luorochrome</w:t>
            </w:r>
            <w:proofErr w:type="spellEnd"/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84D7" w14:textId="77777777" w:rsidR="005A4808" w:rsidRPr="00B87A26" w:rsidRDefault="005A4808" w:rsidP="00B87A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lon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FC21" w14:textId="77777777" w:rsidR="005A4808" w:rsidRPr="00B87A26" w:rsidRDefault="005A4808" w:rsidP="00B87A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nufacturer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6308" w14:textId="77777777" w:rsidR="005A4808" w:rsidRPr="00B87A26" w:rsidRDefault="005A4808" w:rsidP="00B87A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lution</w:t>
            </w:r>
          </w:p>
        </w:tc>
      </w:tr>
      <w:tr w:rsidR="005A4808" w:rsidRPr="00B87A26" w14:paraId="11EDBDC6" w14:textId="77777777" w:rsidTr="00B87A26">
        <w:trPr>
          <w:trHeight w:val="310"/>
        </w:trPr>
        <w:tc>
          <w:tcPr>
            <w:tcW w:w="9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4CE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urface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E01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3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3C8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727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T3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34A5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699E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200</w:t>
            </w:r>
          </w:p>
        </w:tc>
      </w:tr>
      <w:tr w:rsidR="005A4808" w:rsidRPr="00B87A26" w14:paraId="2A6A316B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61391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9C2F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4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03D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4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53D8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PA-T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5D96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Bioscienc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0E5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100</w:t>
            </w:r>
          </w:p>
        </w:tc>
      </w:tr>
      <w:tr w:rsidR="005A4808" w:rsidRPr="00B87A26" w14:paraId="0DA5B786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69B7B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DB4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4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324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V5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437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KT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B68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21A5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200</w:t>
            </w:r>
          </w:p>
        </w:tc>
      </w:tr>
      <w:tr w:rsidR="005A4808" w:rsidRPr="00B87A26" w14:paraId="12DB0A99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E3778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BB60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8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4856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C-H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EBC1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K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FCC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Bioscienc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BBA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47B6FE86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253C4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B48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14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8458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5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FFF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CD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1C20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A63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4745EDD1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F41C4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328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19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3F0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-Cy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1D61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B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D54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B441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200</w:t>
            </w:r>
          </w:p>
        </w:tc>
      </w:tr>
      <w:tr w:rsidR="005A4808" w:rsidRPr="00B87A26" w14:paraId="42BA4A53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13A59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6D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25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BFF6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7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2765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9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1E2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0E3E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50</w:t>
            </w:r>
          </w:p>
        </w:tc>
      </w:tr>
      <w:tr w:rsidR="005A4808" w:rsidRPr="00B87A26" w14:paraId="60063964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217E8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39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38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C2C1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50F6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T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C7F5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CCA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7201CE0C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4A9A9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ADA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38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EA2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pCy5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0DF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B-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A0FD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BEE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21C29E8D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A9C6B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8AA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56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74C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-Cy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A1AD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15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4A34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9D5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50</w:t>
            </w:r>
          </w:p>
        </w:tc>
      </w:tr>
      <w:tr w:rsidR="005A4808" w:rsidRPr="00B87A26" w14:paraId="665C5F1F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94FAE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27E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D69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9BCD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7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F1DF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N5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CF2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EE8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100</w:t>
            </w:r>
          </w:p>
        </w:tc>
      </w:tr>
      <w:tr w:rsidR="005A4808" w:rsidRPr="00B87A26" w14:paraId="31891414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A1D4E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22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kp46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8B9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V4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5B40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8AF4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914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200</w:t>
            </w:r>
          </w:p>
        </w:tc>
      </w:tr>
      <w:tr w:rsidR="005A4808" w:rsidRPr="00B87A26" w14:paraId="3FEA58D7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42173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EF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Rαβ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53B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-Cy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10E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P2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BA24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E39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49F6B408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F133D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A8E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Rγδ</w:t>
            </w:r>
            <w:proofErr w:type="spellEnd"/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505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P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5678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1D0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4A7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50</w:t>
            </w:r>
          </w:p>
        </w:tc>
      </w:tr>
      <w:tr w:rsidR="005A4808" w:rsidRPr="00B87A26" w14:paraId="4560F6BA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56EBA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848E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RVα24Jα18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EAC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4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31D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B1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7CA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8B5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100</w:t>
            </w:r>
          </w:p>
        </w:tc>
      </w:tr>
      <w:tr w:rsidR="005A4808" w:rsidRPr="00B87A26" w14:paraId="7C90B609" w14:textId="77777777" w:rsidTr="00B87A26">
        <w:trPr>
          <w:trHeight w:val="310"/>
        </w:trPr>
        <w:tc>
          <w:tcPr>
            <w:tcW w:w="9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214D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acellula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7BF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67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0CE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p</w:t>
            </w:r>
            <w:proofErr w:type="spellEnd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y5.5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136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56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B720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3CDD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66384CB4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4699C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66B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nzyme</w:t>
            </w:r>
            <w:proofErr w:type="spellEnd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E9D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c Blu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F76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B1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45E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94D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71E45B94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3899B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E95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forin</w:t>
            </w:r>
            <w:proofErr w:type="spellEnd"/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0AB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C73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G9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DCA0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AB95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400</w:t>
            </w:r>
          </w:p>
        </w:tc>
      </w:tr>
      <w:tr w:rsidR="005A4808" w:rsidRPr="00B87A26" w14:paraId="44EB810C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A1EB2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7C1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47A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T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046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4C4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Bioscienc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C7C4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100</w:t>
            </w:r>
          </w:p>
        </w:tc>
      </w:tr>
      <w:tr w:rsidR="005A4808" w:rsidRPr="00B87A26" w14:paraId="4080DAAE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270D8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CE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l2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DFB5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6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E1E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D2EE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legen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EE24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30</w:t>
            </w:r>
          </w:p>
        </w:tc>
      </w:tr>
      <w:tr w:rsidR="005A4808" w:rsidRPr="00B87A26" w14:paraId="3BAFFAEE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22BDD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9148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T1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26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918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Stat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BF6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Bioscienc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F10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20</w:t>
            </w:r>
          </w:p>
        </w:tc>
      </w:tr>
      <w:tr w:rsidR="005A4808" w:rsidRPr="00B87A26" w14:paraId="3401248B" w14:textId="77777777" w:rsidTr="00B87A26">
        <w:trPr>
          <w:trHeight w:val="310"/>
        </w:trPr>
        <w:tc>
          <w:tcPr>
            <w:tcW w:w="9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A3E5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sphorylated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C307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TAT1</w:t>
            </w:r>
            <w:proofErr w:type="gramEnd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pY70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CB5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CF5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D24C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685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Bioscienc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2E1F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20</w:t>
            </w:r>
          </w:p>
        </w:tc>
      </w:tr>
      <w:tr w:rsidR="005A4808" w:rsidRPr="00B87A26" w14:paraId="5979E07F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E3B4B3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067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TAT4</w:t>
            </w:r>
            <w:proofErr w:type="gramEnd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pY693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584B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F4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327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/p-Stat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53B3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Bioscienc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BF7D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10</w:t>
            </w:r>
          </w:p>
        </w:tc>
      </w:tr>
      <w:tr w:rsidR="005A4808" w:rsidRPr="00B87A26" w14:paraId="42242A08" w14:textId="77777777" w:rsidTr="00B87A26">
        <w:trPr>
          <w:trHeight w:val="310"/>
        </w:trPr>
        <w:tc>
          <w:tcPr>
            <w:tcW w:w="9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A649EB" w14:textId="77777777" w:rsidR="005A4808" w:rsidRPr="00B87A26" w:rsidRDefault="005A4808" w:rsidP="00B87A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97C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TAT5</w:t>
            </w:r>
            <w:proofErr w:type="gramEnd"/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pY694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C492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0AF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EEEA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 Bioscienc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5589" w14:textId="77777777" w:rsidR="005A4808" w:rsidRPr="00B87A26" w:rsidRDefault="005A4808" w:rsidP="00B87A26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87A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10</w:t>
            </w:r>
          </w:p>
        </w:tc>
      </w:tr>
    </w:tbl>
    <w:p w14:paraId="4FADC563" w14:textId="2BFDA34F" w:rsidR="00BE7033" w:rsidRPr="00B3695A" w:rsidRDefault="00BE7033">
      <w:pPr>
        <w:pStyle w:val="NoSpacing"/>
        <w:spacing w:before="240" w:line="276" w:lineRule="auto"/>
        <w:jc w:val="both"/>
        <w:rPr>
          <w:sz w:val="20"/>
          <w:szCs w:val="20"/>
          <w:lang w:val="en-US"/>
        </w:rPr>
      </w:pPr>
    </w:p>
    <w:p w14:paraId="76CCE2D8" w14:textId="0148DDC3" w:rsidR="003052C7" w:rsidRPr="005A4808" w:rsidRDefault="003052C7" w:rsidP="005A480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052C7" w:rsidRPr="005A4808" w:rsidSect="00F054F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1D530" w14:textId="77777777" w:rsidR="004C7954" w:rsidRDefault="004C7954" w:rsidP="00E97280">
      <w:pPr>
        <w:spacing w:after="0" w:line="240" w:lineRule="auto"/>
      </w:pPr>
      <w:r>
        <w:separator/>
      </w:r>
    </w:p>
  </w:endnote>
  <w:endnote w:type="continuationSeparator" w:id="0">
    <w:p w14:paraId="7771A3E6" w14:textId="77777777" w:rsidR="004C7954" w:rsidRDefault="004C7954" w:rsidP="00E97280">
      <w:pPr>
        <w:spacing w:after="0" w:line="240" w:lineRule="auto"/>
      </w:pPr>
      <w:r>
        <w:continuationSeparator/>
      </w:r>
    </w:p>
  </w:endnote>
  <w:endnote w:type="continuationNotice" w:id="1">
    <w:p w14:paraId="50F5A1FB" w14:textId="77777777" w:rsidR="004C7954" w:rsidRDefault="004C79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ED31E" w14:textId="77777777" w:rsidR="004C7954" w:rsidRDefault="004C7954" w:rsidP="00FC6AD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05DF38" w14:textId="77777777" w:rsidR="004C7954" w:rsidRDefault="004C79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C5CB8" w14:textId="77777777" w:rsidR="004C7954" w:rsidRDefault="004C7954" w:rsidP="00FC6AD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44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7DEA4B" w14:textId="77777777" w:rsidR="004C7954" w:rsidRDefault="004C79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277946" w14:textId="77777777" w:rsidR="004C7954" w:rsidRDefault="004C7954" w:rsidP="00E97280">
      <w:pPr>
        <w:spacing w:after="0" w:line="240" w:lineRule="auto"/>
      </w:pPr>
      <w:r>
        <w:separator/>
      </w:r>
    </w:p>
  </w:footnote>
  <w:footnote w:type="continuationSeparator" w:id="0">
    <w:p w14:paraId="447376EB" w14:textId="77777777" w:rsidR="004C7954" w:rsidRDefault="004C7954" w:rsidP="00E97280">
      <w:pPr>
        <w:spacing w:after="0" w:line="240" w:lineRule="auto"/>
      </w:pPr>
      <w:r>
        <w:continuationSeparator/>
      </w:r>
    </w:p>
  </w:footnote>
  <w:footnote w:type="continuationNotice" w:id="1">
    <w:p w14:paraId="22EE1247" w14:textId="77777777" w:rsidR="004C7954" w:rsidRDefault="004C795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ssve0emx0ppvestz4v9apudf9d5r29rfex&quot;&gt;Systems Immunology references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1&lt;/item&gt;&lt;item&gt;62&lt;/item&gt;&lt;/record-ids&gt;&lt;/item&gt;&lt;/Libraries&gt;"/>
  </w:docVars>
  <w:rsids>
    <w:rsidRoot w:val="00E35E0D"/>
    <w:rsid w:val="0000702F"/>
    <w:rsid w:val="000130A7"/>
    <w:rsid w:val="0001410D"/>
    <w:rsid w:val="00017743"/>
    <w:rsid w:val="000257DE"/>
    <w:rsid w:val="00030B5F"/>
    <w:rsid w:val="00030DC4"/>
    <w:rsid w:val="000322E4"/>
    <w:rsid w:val="0003507C"/>
    <w:rsid w:val="00036921"/>
    <w:rsid w:val="00043679"/>
    <w:rsid w:val="00045F60"/>
    <w:rsid w:val="000552D6"/>
    <w:rsid w:val="00056085"/>
    <w:rsid w:val="000563FC"/>
    <w:rsid w:val="00063AF4"/>
    <w:rsid w:val="000656DF"/>
    <w:rsid w:val="000831A3"/>
    <w:rsid w:val="0008575E"/>
    <w:rsid w:val="00091404"/>
    <w:rsid w:val="000929AD"/>
    <w:rsid w:val="0009321A"/>
    <w:rsid w:val="000958D9"/>
    <w:rsid w:val="000B49D4"/>
    <w:rsid w:val="000B5386"/>
    <w:rsid w:val="000C71E8"/>
    <w:rsid w:val="000C7391"/>
    <w:rsid w:val="000C7CC1"/>
    <w:rsid w:val="000D1676"/>
    <w:rsid w:val="000D4481"/>
    <w:rsid w:val="000D7949"/>
    <w:rsid w:val="000E0510"/>
    <w:rsid w:val="000E316A"/>
    <w:rsid w:val="000F2326"/>
    <w:rsid w:val="000F4957"/>
    <w:rsid w:val="000F4F39"/>
    <w:rsid w:val="000F5F1E"/>
    <w:rsid w:val="000F77DE"/>
    <w:rsid w:val="00107C85"/>
    <w:rsid w:val="001109B0"/>
    <w:rsid w:val="00111532"/>
    <w:rsid w:val="00115145"/>
    <w:rsid w:val="00117B88"/>
    <w:rsid w:val="00127332"/>
    <w:rsid w:val="001415DA"/>
    <w:rsid w:val="0014388D"/>
    <w:rsid w:val="00147B44"/>
    <w:rsid w:val="00156B6C"/>
    <w:rsid w:val="00166E7D"/>
    <w:rsid w:val="00171A03"/>
    <w:rsid w:val="00172393"/>
    <w:rsid w:val="0017267D"/>
    <w:rsid w:val="00172FED"/>
    <w:rsid w:val="00173AF3"/>
    <w:rsid w:val="00175B8B"/>
    <w:rsid w:val="0017693F"/>
    <w:rsid w:val="0018055E"/>
    <w:rsid w:val="001872A5"/>
    <w:rsid w:val="00191088"/>
    <w:rsid w:val="001940B9"/>
    <w:rsid w:val="001A2630"/>
    <w:rsid w:val="001A3FCE"/>
    <w:rsid w:val="001A459D"/>
    <w:rsid w:val="001A564E"/>
    <w:rsid w:val="001A5B79"/>
    <w:rsid w:val="001B31F4"/>
    <w:rsid w:val="001B5DD3"/>
    <w:rsid w:val="001B7076"/>
    <w:rsid w:val="001C48C5"/>
    <w:rsid w:val="001C4B54"/>
    <w:rsid w:val="001D0137"/>
    <w:rsid w:val="001D1B1B"/>
    <w:rsid w:val="001D1E9C"/>
    <w:rsid w:val="001E298C"/>
    <w:rsid w:val="001E56ED"/>
    <w:rsid w:val="001E6EB4"/>
    <w:rsid w:val="001F1ACD"/>
    <w:rsid w:val="002013DC"/>
    <w:rsid w:val="00202301"/>
    <w:rsid w:val="00205911"/>
    <w:rsid w:val="00207B3A"/>
    <w:rsid w:val="00211840"/>
    <w:rsid w:val="00211BF0"/>
    <w:rsid w:val="00215A9C"/>
    <w:rsid w:val="00215C4A"/>
    <w:rsid w:val="00221FE9"/>
    <w:rsid w:val="00227481"/>
    <w:rsid w:val="0022781B"/>
    <w:rsid w:val="002307C1"/>
    <w:rsid w:val="002333BC"/>
    <w:rsid w:val="00240A4E"/>
    <w:rsid w:val="0024369F"/>
    <w:rsid w:val="00246361"/>
    <w:rsid w:val="00247589"/>
    <w:rsid w:val="00257599"/>
    <w:rsid w:val="00260891"/>
    <w:rsid w:val="00263F35"/>
    <w:rsid w:val="002720E8"/>
    <w:rsid w:val="002776DF"/>
    <w:rsid w:val="00281631"/>
    <w:rsid w:val="00282CA9"/>
    <w:rsid w:val="00283AD5"/>
    <w:rsid w:val="002874BC"/>
    <w:rsid w:val="0029218F"/>
    <w:rsid w:val="002927F9"/>
    <w:rsid w:val="00292ED6"/>
    <w:rsid w:val="002936DD"/>
    <w:rsid w:val="00293706"/>
    <w:rsid w:val="002938EF"/>
    <w:rsid w:val="00297E12"/>
    <w:rsid w:val="002A00C4"/>
    <w:rsid w:val="002A03DC"/>
    <w:rsid w:val="002A5369"/>
    <w:rsid w:val="002A6E2B"/>
    <w:rsid w:val="002B1FB1"/>
    <w:rsid w:val="002B31E2"/>
    <w:rsid w:val="002B7C01"/>
    <w:rsid w:val="002C541D"/>
    <w:rsid w:val="002D1F51"/>
    <w:rsid w:val="002D576C"/>
    <w:rsid w:val="002E17F5"/>
    <w:rsid w:val="002E1F6D"/>
    <w:rsid w:val="002E2088"/>
    <w:rsid w:val="002E263A"/>
    <w:rsid w:val="002E49DA"/>
    <w:rsid w:val="002F080D"/>
    <w:rsid w:val="002F1B11"/>
    <w:rsid w:val="002F246B"/>
    <w:rsid w:val="002F68F9"/>
    <w:rsid w:val="00303586"/>
    <w:rsid w:val="003052C7"/>
    <w:rsid w:val="00306616"/>
    <w:rsid w:val="003122A1"/>
    <w:rsid w:val="00327248"/>
    <w:rsid w:val="003308C8"/>
    <w:rsid w:val="003372C4"/>
    <w:rsid w:val="0034378B"/>
    <w:rsid w:val="00351D8E"/>
    <w:rsid w:val="00356D38"/>
    <w:rsid w:val="00361035"/>
    <w:rsid w:val="00361C35"/>
    <w:rsid w:val="003754BC"/>
    <w:rsid w:val="00377784"/>
    <w:rsid w:val="00380B74"/>
    <w:rsid w:val="00382396"/>
    <w:rsid w:val="003878CF"/>
    <w:rsid w:val="00390FF2"/>
    <w:rsid w:val="00392726"/>
    <w:rsid w:val="00396A34"/>
    <w:rsid w:val="00397EDC"/>
    <w:rsid w:val="003C4E2F"/>
    <w:rsid w:val="003D3F50"/>
    <w:rsid w:val="003D71B5"/>
    <w:rsid w:val="003E104F"/>
    <w:rsid w:val="003E5A6C"/>
    <w:rsid w:val="003E65A2"/>
    <w:rsid w:val="003F1DBC"/>
    <w:rsid w:val="003F53A4"/>
    <w:rsid w:val="003F5610"/>
    <w:rsid w:val="00400E5E"/>
    <w:rsid w:val="00404105"/>
    <w:rsid w:val="00404ED2"/>
    <w:rsid w:val="0040730C"/>
    <w:rsid w:val="0041024D"/>
    <w:rsid w:val="00413865"/>
    <w:rsid w:val="004201E1"/>
    <w:rsid w:val="00421ACF"/>
    <w:rsid w:val="004353C3"/>
    <w:rsid w:val="00435BE7"/>
    <w:rsid w:val="00435D7D"/>
    <w:rsid w:val="0044789B"/>
    <w:rsid w:val="00452541"/>
    <w:rsid w:val="00453399"/>
    <w:rsid w:val="00471105"/>
    <w:rsid w:val="00473C10"/>
    <w:rsid w:val="00475726"/>
    <w:rsid w:val="004757E1"/>
    <w:rsid w:val="00476104"/>
    <w:rsid w:val="0048007A"/>
    <w:rsid w:val="00480744"/>
    <w:rsid w:val="00483B0A"/>
    <w:rsid w:val="00492071"/>
    <w:rsid w:val="004A040C"/>
    <w:rsid w:val="004B5FEC"/>
    <w:rsid w:val="004C27A1"/>
    <w:rsid w:val="004C52D9"/>
    <w:rsid w:val="004C7954"/>
    <w:rsid w:val="004D26C2"/>
    <w:rsid w:val="004D2CDF"/>
    <w:rsid w:val="004D3FE7"/>
    <w:rsid w:val="004D6A00"/>
    <w:rsid w:val="004E4FE6"/>
    <w:rsid w:val="004F2324"/>
    <w:rsid w:val="00500D5C"/>
    <w:rsid w:val="005026FE"/>
    <w:rsid w:val="005044B2"/>
    <w:rsid w:val="00511242"/>
    <w:rsid w:val="0051706A"/>
    <w:rsid w:val="00522162"/>
    <w:rsid w:val="00523DD8"/>
    <w:rsid w:val="00527605"/>
    <w:rsid w:val="00530C0D"/>
    <w:rsid w:val="00532324"/>
    <w:rsid w:val="00532CB6"/>
    <w:rsid w:val="0053333E"/>
    <w:rsid w:val="005408D4"/>
    <w:rsid w:val="00543034"/>
    <w:rsid w:val="0054425E"/>
    <w:rsid w:val="00554A34"/>
    <w:rsid w:val="0056083D"/>
    <w:rsid w:val="00560A01"/>
    <w:rsid w:val="005634FA"/>
    <w:rsid w:val="005666AC"/>
    <w:rsid w:val="00567B60"/>
    <w:rsid w:val="00567F28"/>
    <w:rsid w:val="00571165"/>
    <w:rsid w:val="00577733"/>
    <w:rsid w:val="005801F9"/>
    <w:rsid w:val="00584159"/>
    <w:rsid w:val="00591797"/>
    <w:rsid w:val="00591B7C"/>
    <w:rsid w:val="0059230D"/>
    <w:rsid w:val="005934CA"/>
    <w:rsid w:val="0059499C"/>
    <w:rsid w:val="005949B1"/>
    <w:rsid w:val="00595782"/>
    <w:rsid w:val="00596CC6"/>
    <w:rsid w:val="005976F5"/>
    <w:rsid w:val="005A173E"/>
    <w:rsid w:val="005A177F"/>
    <w:rsid w:val="005A2567"/>
    <w:rsid w:val="005A4808"/>
    <w:rsid w:val="005A54EA"/>
    <w:rsid w:val="005B1AAC"/>
    <w:rsid w:val="005B2C84"/>
    <w:rsid w:val="005B42DA"/>
    <w:rsid w:val="005B5095"/>
    <w:rsid w:val="005D2B29"/>
    <w:rsid w:val="005D45A9"/>
    <w:rsid w:val="005D4DAD"/>
    <w:rsid w:val="005D5FFE"/>
    <w:rsid w:val="005E4C3A"/>
    <w:rsid w:val="005F1B5C"/>
    <w:rsid w:val="00625164"/>
    <w:rsid w:val="00626216"/>
    <w:rsid w:val="00626A71"/>
    <w:rsid w:val="00627758"/>
    <w:rsid w:val="00627AC7"/>
    <w:rsid w:val="006427DE"/>
    <w:rsid w:val="006479A4"/>
    <w:rsid w:val="00647D7D"/>
    <w:rsid w:val="0065361C"/>
    <w:rsid w:val="00662E6A"/>
    <w:rsid w:val="00667479"/>
    <w:rsid w:val="00672D11"/>
    <w:rsid w:val="00676ACE"/>
    <w:rsid w:val="00677A7C"/>
    <w:rsid w:val="0068114A"/>
    <w:rsid w:val="006877AE"/>
    <w:rsid w:val="006A60CA"/>
    <w:rsid w:val="006B767C"/>
    <w:rsid w:val="006C3514"/>
    <w:rsid w:val="006C362E"/>
    <w:rsid w:val="006C3B8D"/>
    <w:rsid w:val="006C3E4F"/>
    <w:rsid w:val="006C7ACC"/>
    <w:rsid w:val="006C7D03"/>
    <w:rsid w:val="006D1890"/>
    <w:rsid w:val="006E6CF9"/>
    <w:rsid w:val="006F3B55"/>
    <w:rsid w:val="006F7CDE"/>
    <w:rsid w:val="00704B6D"/>
    <w:rsid w:val="00713E2F"/>
    <w:rsid w:val="0071413C"/>
    <w:rsid w:val="00720DF0"/>
    <w:rsid w:val="0073343A"/>
    <w:rsid w:val="0073390A"/>
    <w:rsid w:val="00734676"/>
    <w:rsid w:val="00735480"/>
    <w:rsid w:val="00736454"/>
    <w:rsid w:val="007406A3"/>
    <w:rsid w:val="0075016E"/>
    <w:rsid w:val="00751CE0"/>
    <w:rsid w:val="00754592"/>
    <w:rsid w:val="0076244E"/>
    <w:rsid w:val="00787C6D"/>
    <w:rsid w:val="007A3B0E"/>
    <w:rsid w:val="007A4ED1"/>
    <w:rsid w:val="007C1185"/>
    <w:rsid w:val="007C19B2"/>
    <w:rsid w:val="007D1C77"/>
    <w:rsid w:val="007D56B6"/>
    <w:rsid w:val="007D78AD"/>
    <w:rsid w:val="007E0D5C"/>
    <w:rsid w:val="007E18E7"/>
    <w:rsid w:val="00800759"/>
    <w:rsid w:val="00800938"/>
    <w:rsid w:val="00802B73"/>
    <w:rsid w:val="00804F9D"/>
    <w:rsid w:val="0081040E"/>
    <w:rsid w:val="00810E1B"/>
    <w:rsid w:val="008216E9"/>
    <w:rsid w:val="00827612"/>
    <w:rsid w:val="00840484"/>
    <w:rsid w:val="008513CC"/>
    <w:rsid w:val="00851B4A"/>
    <w:rsid w:val="008554FF"/>
    <w:rsid w:val="00855C0D"/>
    <w:rsid w:val="008566CA"/>
    <w:rsid w:val="00862585"/>
    <w:rsid w:val="008724B4"/>
    <w:rsid w:val="00874273"/>
    <w:rsid w:val="0087570D"/>
    <w:rsid w:val="0089095F"/>
    <w:rsid w:val="008924D3"/>
    <w:rsid w:val="00892E48"/>
    <w:rsid w:val="008A5C00"/>
    <w:rsid w:val="008A618F"/>
    <w:rsid w:val="008A79BB"/>
    <w:rsid w:val="008B05B9"/>
    <w:rsid w:val="008B1ACD"/>
    <w:rsid w:val="008B3F37"/>
    <w:rsid w:val="008B45FB"/>
    <w:rsid w:val="008B6720"/>
    <w:rsid w:val="008C0CA0"/>
    <w:rsid w:val="008C570B"/>
    <w:rsid w:val="008C656B"/>
    <w:rsid w:val="008C7442"/>
    <w:rsid w:val="008D1155"/>
    <w:rsid w:val="008D6303"/>
    <w:rsid w:val="008E0B3F"/>
    <w:rsid w:val="008E22EF"/>
    <w:rsid w:val="008F68D7"/>
    <w:rsid w:val="008F74F3"/>
    <w:rsid w:val="008F7E94"/>
    <w:rsid w:val="00911121"/>
    <w:rsid w:val="00915716"/>
    <w:rsid w:val="00921344"/>
    <w:rsid w:val="00921680"/>
    <w:rsid w:val="00925EAD"/>
    <w:rsid w:val="009264FA"/>
    <w:rsid w:val="00944D01"/>
    <w:rsid w:val="0096050F"/>
    <w:rsid w:val="009610F9"/>
    <w:rsid w:val="00961BF2"/>
    <w:rsid w:val="00970696"/>
    <w:rsid w:val="00972CAC"/>
    <w:rsid w:val="00972E41"/>
    <w:rsid w:val="00973DC6"/>
    <w:rsid w:val="0098182B"/>
    <w:rsid w:val="00985EC2"/>
    <w:rsid w:val="00986DBB"/>
    <w:rsid w:val="00994D1D"/>
    <w:rsid w:val="009A6BBA"/>
    <w:rsid w:val="009B219E"/>
    <w:rsid w:val="009B7B4E"/>
    <w:rsid w:val="009C3A92"/>
    <w:rsid w:val="009C6C54"/>
    <w:rsid w:val="009D03B4"/>
    <w:rsid w:val="009D2A38"/>
    <w:rsid w:val="009E2922"/>
    <w:rsid w:val="009F0023"/>
    <w:rsid w:val="009F405E"/>
    <w:rsid w:val="00A006FE"/>
    <w:rsid w:val="00A07C70"/>
    <w:rsid w:val="00A11E71"/>
    <w:rsid w:val="00A20F2B"/>
    <w:rsid w:val="00A375D4"/>
    <w:rsid w:val="00A40C79"/>
    <w:rsid w:val="00A43117"/>
    <w:rsid w:val="00A44512"/>
    <w:rsid w:val="00A471EE"/>
    <w:rsid w:val="00A511EC"/>
    <w:rsid w:val="00A54036"/>
    <w:rsid w:val="00A6792C"/>
    <w:rsid w:val="00A708F8"/>
    <w:rsid w:val="00A71DF5"/>
    <w:rsid w:val="00A71FB2"/>
    <w:rsid w:val="00A72F5A"/>
    <w:rsid w:val="00A77506"/>
    <w:rsid w:val="00A77636"/>
    <w:rsid w:val="00A84C3F"/>
    <w:rsid w:val="00A86048"/>
    <w:rsid w:val="00A8681C"/>
    <w:rsid w:val="00A91EF0"/>
    <w:rsid w:val="00A95F8A"/>
    <w:rsid w:val="00AA06EC"/>
    <w:rsid w:val="00AA0D51"/>
    <w:rsid w:val="00AA4483"/>
    <w:rsid w:val="00AB05A8"/>
    <w:rsid w:val="00AB2C20"/>
    <w:rsid w:val="00AB4D20"/>
    <w:rsid w:val="00AB7C5A"/>
    <w:rsid w:val="00AC7ED8"/>
    <w:rsid w:val="00AD5F75"/>
    <w:rsid w:val="00AD761C"/>
    <w:rsid w:val="00AE1A99"/>
    <w:rsid w:val="00AE1AA1"/>
    <w:rsid w:val="00AE29C6"/>
    <w:rsid w:val="00AE3479"/>
    <w:rsid w:val="00AE7ADF"/>
    <w:rsid w:val="00AF1120"/>
    <w:rsid w:val="00AF5271"/>
    <w:rsid w:val="00B21932"/>
    <w:rsid w:val="00B2204E"/>
    <w:rsid w:val="00B23EF4"/>
    <w:rsid w:val="00B259E2"/>
    <w:rsid w:val="00B3695A"/>
    <w:rsid w:val="00B373C3"/>
    <w:rsid w:val="00B41DC3"/>
    <w:rsid w:val="00B43051"/>
    <w:rsid w:val="00B46C76"/>
    <w:rsid w:val="00B50931"/>
    <w:rsid w:val="00B51A95"/>
    <w:rsid w:val="00B556C0"/>
    <w:rsid w:val="00B5589C"/>
    <w:rsid w:val="00B60873"/>
    <w:rsid w:val="00B618A5"/>
    <w:rsid w:val="00B71A74"/>
    <w:rsid w:val="00B73DBE"/>
    <w:rsid w:val="00B7664E"/>
    <w:rsid w:val="00B815B9"/>
    <w:rsid w:val="00B81A58"/>
    <w:rsid w:val="00B82D36"/>
    <w:rsid w:val="00B830AF"/>
    <w:rsid w:val="00B87A26"/>
    <w:rsid w:val="00B909CB"/>
    <w:rsid w:val="00B95E0A"/>
    <w:rsid w:val="00BB4CC1"/>
    <w:rsid w:val="00BC4119"/>
    <w:rsid w:val="00BC690A"/>
    <w:rsid w:val="00BD0444"/>
    <w:rsid w:val="00BD4242"/>
    <w:rsid w:val="00BD6E6F"/>
    <w:rsid w:val="00BE576B"/>
    <w:rsid w:val="00BE7033"/>
    <w:rsid w:val="00BF60E9"/>
    <w:rsid w:val="00C0378B"/>
    <w:rsid w:val="00C0479C"/>
    <w:rsid w:val="00C066C8"/>
    <w:rsid w:val="00C16F7A"/>
    <w:rsid w:val="00C2668A"/>
    <w:rsid w:val="00C34DEB"/>
    <w:rsid w:val="00C51F93"/>
    <w:rsid w:val="00C544DA"/>
    <w:rsid w:val="00C544E4"/>
    <w:rsid w:val="00C6474C"/>
    <w:rsid w:val="00C71F80"/>
    <w:rsid w:val="00C72129"/>
    <w:rsid w:val="00C72DEC"/>
    <w:rsid w:val="00C753BD"/>
    <w:rsid w:val="00C8390E"/>
    <w:rsid w:val="00C87B22"/>
    <w:rsid w:val="00C92A9B"/>
    <w:rsid w:val="00C9403E"/>
    <w:rsid w:val="00C95D42"/>
    <w:rsid w:val="00CA003F"/>
    <w:rsid w:val="00CA014A"/>
    <w:rsid w:val="00CA0262"/>
    <w:rsid w:val="00CB031B"/>
    <w:rsid w:val="00CB0C56"/>
    <w:rsid w:val="00CC274A"/>
    <w:rsid w:val="00CE7FDD"/>
    <w:rsid w:val="00CF1026"/>
    <w:rsid w:val="00CF3307"/>
    <w:rsid w:val="00CF6E4D"/>
    <w:rsid w:val="00D1164B"/>
    <w:rsid w:val="00D24024"/>
    <w:rsid w:val="00D31C3F"/>
    <w:rsid w:val="00D32E0F"/>
    <w:rsid w:val="00D3317C"/>
    <w:rsid w:val="00D41955"/>
    <w:rsid w:val="00D42F12"/>
    <w:rsid w:val="00D44CD9"/>
    <w:rsid w:val="00D462EB"/>
    <w:rsid w:val="00D50196"/>
    <w:rsid w:val="00D56D70"/>
    <w:rsid w:val="00D6000F"/>
    <w:rsid w:val="00D7387B"/>
    <w:rsid w:val="00D73B66"/>
    <w:rsid w:val="00D7427D"/>
    <w:rsid w:val="00D756E4"/>
    <w:rsid w:val="00D76187"/>
    <w:rsid w:val="00D7687E"/>
    <w:rsid w:val="00D80FC1"/>
    <w:rsid w:val="00D80FC3"/>
    <w:rsid w:val="00D8663B"/>
    <w:rsid w:val="00D900DE"/>
    <w:rsid w:val="00D912CF"/>
    <w:rsid w:val="00D96D5A"/>
    <w:rsid w:val="00D97A2B"/>
    <w:rsid w:val="00DA01FE"/>
    <w:rsid w:val="00DA19F6"/>
    <w:rsid w:val="00DB02A8"/>
    <w:rsid w:val="00DB6843"/>
    <w:rsid w:val="00DC5D4C"/>
    <w:rsid w:val="00DC6FBE"/>
    <w:rsid w:val="00DD02A9"/>
    <w:rsid w:val="00DD2B89"/>
    <w:rsid w:val="00DD5D25"/>
    <w:rsid w:val="00DD6A43"/>
    <w:rsid w:val="00DE4FE8"/>
    <w:rsid w:val="00DE5348"/>
    <w:rsid w:val="00DF3855"/>
    <w:rsid w:val="00DF6C1E"/>
    <w:rsid w:val="00DF75DB"/>
    <w:rsid w:val="00E00386"/>
    <w:rsid w:val="00E06493"/>
    <w:rsid w:val="00E06F63"/>
    <w:rsid w:val="00E0767A"/>
    <w:rsid w:val="00E13395"/>
    <w:rsid w:val="00E14422"/>
    <w:rsid w:val="00E21D66"/>
    <w:rsid w:val="00E228D9"/>
    <w:rsid w:val="00E23D93"/>
    <w:rsid w:val="00E2718D"/>
    <w:rsid w:val="00E329B3"/>
    <w:rsid w:val="00E35E0D"/>
    <w:rsid w:val="00E36EA2"/>
    <w:rsid w:val="00E424EE"/>
    <w:rsid w:val="00E425B6"/>
    <w:rsid w:val="00E45034"/>
    <w:rsid w:val="00E45F14"/>
    <w:rsid w:val="00E47FAC"/>
    <w:rsid w:val="00E561A2"/>
    <w:rsid w:val="00E579DB"/>
    <w:rsid w:val="00E61795"/>
    <w:rsid w:val="00E62110"/>
    <w:rsid w:val="00E73B87"/>
    <w:rsid w:val="00E803CD"/>
    <w:rsid w:val="00E80AB1"/>
    <w:rsid w:val="00E96F50"/>
    <w:rsid w:val="00E97280"/>
    <w:rsid w:val="00EA3180"/>
    <w:rsid w:val="00EB2487"/>
    <w:rsid w:val="00EB6701"/>
    <w:rsid w:val="00EC34E8"/>
    <w:rsid w:val="00EC4DA1"/>
    <w:rsid w:val="00ED62F0"/>
    <w:rsid w:val="00EE0377"/>
    <w:rsid w:val="00EE0BC9"/>
    <w:rsid w:val="00EE74AE"/>
    <w:rsid w:val="00EF07C1"/>
    <w:rsid w:val="00EF1179"/>
    <w:rsid w:val="00EF2F3F"/>
    <w:rsid w:val="00EF45E1"/>
    <w:rsid w:val="00F03966"/>
    <w:rsid w:val="00F04F95"/>
    <w:rsid w:val="00F054F0"/>
    <w:rsid w:val="00F1031A"/>
    <w:rsid w:val="00F11B8D"/>
    <w:rsid w:val="00F165D3"/>
    <w:rsid w:val="00F16807"/>
    <w:rsid w:val="00F217FA"/>
    <w:rsid w:val="00F24029"/>
    <w:rsid w:val="00F25EB3"/>
    <w:rsid w:val="00F36C67"/>
    <w:rsid w:val="00F425CB"/>
    <w:rsid w:val="00F46F23"/>
    <w:rsid w:val="00F4725E"/>
    <w:rsid w:val="00F5398F"/>
    <w:rsid w:val="00F57E28"/>
    <w:rsid w:val="00F62AB6"/>
    <w:rsid w:val="00F77395"/>
    <w:rsid w:val="00F773E0"/>
    <w:rsid w:val="00F82AC6"/>
    <w:rsid w:val="00F82D0B"/>
    <w:rsid w:val="00F8720C"/>
    <w:rsid w:val="00F908C1"/>
    <w:rsid w:val="00F97A07"/>
    <w:rsid w:val="00FA23DB"/>
    <w:rsid w:val="00FA52CA"/>
    <w:rsid w:val="00FA5651"/>
    <w:rsid w:val="00FA58E5"/>
    <w:rsid w:val="00FA6E7C"/>
    <w:rsid w:val="00FB51DE"/>
    <w:rsid w:val="00FC3264"/>
    <w:rsid w:val="00FC6AD8"/>
    <w:rsid w:val="00FD36E4"/>
    <w:rsid w:val="00FD628F"/>
    <w:rsid w:val="00FD6DAE"/>
    <w:rsid w:val="00FE164F"/>
    <w:rsid w:val="00FE28E9"/>
    <w:rsid w:val="00FE2AFD"/>
    <w:rsid w:val="00FE3A10"/>
    <w:rsid w:val="00FE58F8"/>
    <w:rsid w:val="00FF05E9"/>
    <w:rsid w:val="00FF091D"/>
    <w:rsid w:val="00FF1BC8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DEF2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4F0"/>
  </w:style>
  <w:style w:type="paragraph" w:styleId="Heading1">
    <w:name w:val="heading 1"/>
    <w:basedOn w:val="Normal"/>
    <w:link w:val="Heading1Char"/>
    <w:uiPriority w:val="9"/>
    <w:qFormat/>
    <w:rsid w:val="009C3A9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35E0D"/>
    <w:pPr>
      <w:spacing w:after="0" w:line="240" w:lineRule="auto"/>
    </w:pPr>
    <w:rPr>
      <w:rFonts w:ascii="Times New Roman" w:hAnsi="Times New Roman" w:cs="Times New Roman"/>
      <w:sz w:val="24"/>
      <w:lang w:val="fr-FR"/>
    </w:rPr>
  </w:style>
  <w:style w:type="character" w:styleId="Hyperlink">
    <w:name w:val="Hyperlink"/>
    <w:basedOn w:val="DefaultParagraphFont"/>
    <w:uiPriority w:val="99"/>
    <w:unhideWhenUsed/>
    <w:rsid w:val="00E35E0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173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A173E"/>
    <w:rPr>
      <w:rFonts w:ascii="Times New Roman" w:hAnsi="Times New Roman" w:cs="Times New Roman"/>
      <w:sz w:val="24"/>
      <w:lang w:val="fr-F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A173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73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A173E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E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7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3F53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3F53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3F53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A4"/>
    <w:rPr>
      <w:b/>
      <w:bCs/>
      <w:sz w:val="20"/>
      <w:szCs w:val="20"/>
    </w:rPr>
  </w:style>
  <w:style w:type="paragraph" w:customStyle="1" w:styleId="Paragraph">
    <w:name w:val="Paragraph"/>
    <w:basedOn w:val="Normal"/>
    <w:rsid w:val="007D78A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72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280"/>
  </w:style>
  <w:style w:type="character" w:styleId="PageNumber">
    <w:name w:val="page number"/>
    <w:basedOn w:val="DefaultParagraphFont"/>
    <w:uiPriority w:val="99"/>
    <w:semiHidden/>
    <w:unhideWhenUsed/>
    <w:rsid w:val="00E97280"/>
  </w:style>
  <w:style w:type="paragraph" w:customStyle="1" w:styleId="Acknowledgement">
    <w:name w:val="Acknowledgement"/>
    <w:basedOn w:val="Normal"/>
    <w:rsid w:val="00662E6A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75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5D4"/>
  </w:style>
  <w:style w:type="character" w:customStyle="1" w:styleId="highlight">
    <w:name w:val="highlight"/>
    <w:basedOn w:val="DefaultParagraphFont"/>
    <w:rsid w:val="00297E12"/>
  </w:style>
  <w:style w:type="character" w:customStyle="1" w:styleId="Heading1Char">
    <w:name w:val="Heading 1 Char"/>
    <w:basedOn w:val="DefaultParagraphFont"/>
    <w:link w:val="Heading1"/>
    <w:uiPriority w:val="9"/>
    <w:rsid w:val="009C3A92"/>
    <w:rPr>
      <w:rFonts w:ascii="Times" w:hAnsi="Times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9C3A9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7773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D2B29"/>
    <w:rPr>
      <w:color w:val="800080" w:themeColor="followedHyperlink"/>
      <w:u w:val="single"/>
    </w:rPr>
  </w:style>
  <w:style w:type="character" w:customStyle="1" w:styleId="jrnl">
    <w:name w:val="jrnl"/>
    <w:basedOn w:val="DefaultParagraphFont"/>
    <w:rsid w:val="003372C4"/>
  </w:style>
  <w:style w:type="paragraph" w:styleId="Title">
    <w:name w:val="Title"/>
    <w:aliases w:val="title"/>
    <w:basedOn w:val="Normal"/>
    <w:link w:val="TitleChar"/>
    <w:uiPriority w:val="10"/>
    <w:qFormat/>
    <w:rsid w:val="003372C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372C4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3372C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3372C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4F0"/>
  </w:style>
  <w:style w:type="paragraph" w:styleId="Heading1">
    <w:name w:val="heading 1"/>
    <w:basedOn w:val="Normal"/>
    <w:link w:val="Heading1Char"/>
    <w:uiPriority w:val="9"/>
    <w:qFormat/>
    <w:rsid w:val="009C3A9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35E0D"/>
    <w:pPr>
      <w:spacing w:after="0" w:line="240" w:lineRule="auto"/>
    </w:pPr>
    <w:rPr>
      <w:rFonts w:ascii="Times New Roman" w:hAnsi="Times New Roman" w:cs="Times New Roman"/>
      <w:sz w:val="24"/>
      <w:lang w:val="fr-FR"/>
    </w:rPr>
  </w:style>
  <w:style w:type="character" w:styleId="Hyperlink">
    <w:name w:val="Hyperlink"/>
    <w:basedOn w:val="DefaultParagraphFont"/>
    <w:uiPriority w:val="99"/>
    <w:unhideWhenUsed/>
    <w:rsid w:val="00E35E0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173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A173E"/>
    <w:rPr>
      <w:rFonts w:ascii="Times New Roman" w:hAnsi="Times New Roman" w:cs="Times New Roman"/>
      <w:sz w:val="24"/>
      <w:lang w:val="fr-F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A173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73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A173E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E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7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3F53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3F53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3F53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A4"/>
    <w:rPr>
      <w:b/>
      <w:bCs/>
      <w:sz w:val="20"/>
      <w:szCs w:val="20"/>
    </w:rPr>
  </w:style>
  <w:style w:type="paragraph" w:customStyle="1" w:styleId="Paragraph">
    <w:name w:val="Paragraph"/>
    <w:basedOn w:val="Normal"/>
    <w:rsid w:val="007D78A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72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280"/>
  </w:style>
  <w:style w:type="character" w:styleId="PageNumber">
    <w:name w:val="page number"/>
    <w:basedOn w:val="DefaultParagraphFont"/>
    <w:uiPriority w:val="99"/>
    <w:semiHidden/>
    <w:unhideWhenUsed/>
    <w:rsid w:val="00E97280"/>
  </w:style>
  <w:style w:type="paragraph" w:customStyle="1" w:styleId="Acknowledgement">
    <w:name w:val="Acknowledgement"/>
    <w:basedOn w:val="Normal"/>
    <w:rsid w:val="00662E6A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75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5D4"/>
  </w:style>
  <w:style w:type="character" w:customStyle="1" w:styleId="highlight">
    <w:name w:val="highlight"/>
    <w:basedOn w:val="DefaultParagraphFont"/>
    <w:rsid w:val="00297E12"/>
  </w:style>
  <w:style w:type="character" w:customStyle="1" w:styleId="Heading1Char">
    <w:name w:val="Heading 1 Char"/>
    <w:basedOn w:val="DefaultParagraphFont"/>
    <w:link w:val="Heading1"/>
    <w:uiPriority w:val="9"/>
    <w:rsid w:val="009C3A92"/>
    <w:rPr>
      <w:rFonts w:ascii="Times" w:hAnsi="Times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9C3A9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7773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D2B29"/>
    <w:rPr>
      <w:color w:val="800080" w:themeColor="followedHyperlink"/>
      <w:u w:val="single"/>
    </w:rPr>
  </w:style>
  <w:style w:type="character" w:customStyle="1" w:styleId="jrnl">
    <w:name w:val="jrnl"/>
    <w:basedOn w:val="DefaultParagraphFont"/>
    <w:rsid w:val="003372C4"/>
  </w:style>
  <w:style w:type="paragraph" w:styleId="Title">
    <w:name w:val="Title"/>
    <w:aliases w:val="title"/>
    <w:basedOn w:val="Normal"/>
    <w:link w:val="TitleChar"/>
    <w:uiPriority w:val="10"/>
    <w:qFormat/>
    <w:rsid w:val="003372C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372C4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3372C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3372C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7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2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5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5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1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F8872C-00A8-EB40-B390-11AFDC649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bu</dc:creator>
  <cp:lastModifiedBy>Julie Burel</cp:lastModifiedBy>
  <cp:revision>2</cp:revision>
  <dcterms:created xsi:type="dcterms:W3CDTF">2016-04-26T01:29:00Z</dcterms:created>
  <dcterms:modified xsi:type="dcterms:W3CDTF">2016-04-26T01:29:00Z</dcterms:modified>
</cp:coreProperties>
</file>